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D06" w:rsidRPr="0064742B" w:rsidRDefault="008558C5" w:rsidP="000C6D0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</w:t>
      </w:r>
      <w:r w:rsidR="000C6D06" w:rsidRPr="0064742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 1. </w:t>
      </w:r>
      <w:r w:rsidR="000C6D06" w:rsidRPr="0064742B">
        <w:rPr>
          <w:rFonts w:ascii="Times New Roman" w:eastAsia="Times New Roman" w:hAnsi="Times New Roman" w:cs="Times New Roman"/>
          <w:sz w:val="24"/>
          <w:szCs w:val="24"/>
          <w:lang w:val="en-GB"/>
        </w:rPr>
        <w:t>Clinical characteristics of the included children. Listed are age at inclusion [years;months], diagnosis, sex, crowded visual acuities [decimal acuity], stereopsis [sec arc],</w:t>
      </w:r>
      <w:r w:rsidR="000C6D0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fractive </w:t>
      </w:r>
      <w:r w:rsidR="000C6D06" w:rsidRPr="006474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rrections and number of completed training session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"/>
        <w:gridCol w:w="763"/>
        <w:gridCol w:w="1265"/>
        <w:gridCol w:w="666"/>
        <w:gridCol w:w="945"/>
        <w:gridCol w:w="840"/>
        <w:gridCol w:w="961"/>
        <w:gridCol w:w="1228"/>
        <w:gridCol w:w="1317"/>
        <w:gridCol w:w="3033"/>
        <w:gridCol w:w="2563"/>
      </w:tblGrid>
      <w:tr w:rsidR="000C6D06" w:rsidRPr="0064742B" w:rsidTr="00BE0848">
        <w:trPr>
          <w:trHeight w:val="288"/>
        </w:trPr>
        <w:tc>
          <w:tcPr>
            <w:tcW w:w="639" w:type="dxa"/>
            <w:vMerge w:val="restart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ID</w:t>
            </w:r>
          </w:p>
        </w:tc>
        <w:tc>
          <w:tcPr>
            <w:tcW w:w="763" w:type="dxa"/>
            <w:vMerge w:val="restart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1265" w:type="dxa"/>
            <w:vMerge w:val="restart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666" w:type="dxa"/>
            <w:vMerge w:val="restart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2746" w:type="dxa"/>
            <w:gridSpan w:val="3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VA</w:t>
            </w:r>
          </w:p>
        </w:tc>
        <w:tc>
          <w:tcPr>
            <w:tcW w:w="1228" w:type="dxa"/>
            <w:vMerge w:val="restart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VA</w:t>
            </w:r>
          </w:p>
        </w:tc>
        <w:tc>
          <w:tcPr>
            <w:tcW w:w="1317" w:type="dxa"/>
            <w:vMerge w:val="restart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ereopsis</w:t>
            </w:r>
          </w:p>
        </w:tc>
        <w:tc>
          <w:tcPr>
            <w:tcW w:w="3033" w:type="dxa"/>
            <w:vMerge w:val="restart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rrection</w:t>
            </w:r>
          </w:p>
        </w:tc>
        <w:tc>
          <w:tcPr>
            <w:tcW w:w="2563" w:type="dxa"/>
            <w:vMerge w:val="restart"/>
            <w:shd w:val="clear" w:color="auto" w:fill="auto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 completed training sessions</w:t>
            </w:r>
          </w:p>
        </w:tc>
      </w:tr>
      <w:tr w:rsidR="000C6D06" w:rsidRPr="0064742B" w:rsidTr="00BE0848">
        <w:trPr>
          <w:trHeight w:val="270"/>
        </w:trPr>
        <w:tc>
          <w:tcPr>
            <w:tcW w:w="639" w:type="dxa"/>
            <w:vMerge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3" w:type="dxa"/>
            <w:vMerge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vMerge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6" w:type="dxa"/>
            <w:vMerge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5" w:type="dxa"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D</w:t>
            </w:r>
          </w:p>
        </w:tc>
        <w:tc>
          <w:tcPr>
            <w:tcW w:w="840" w:type="dxa"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S</w:t>
            </w:r>
          </w:p>
        </w:tc>
        <w:tc>
          <w:tcPr>
            <w:tcW w:w="961" w:type="dxa"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DS</w:t>
            </w:r>
          </w:p>
        </w:tc>
        <w:tc>
          <w:tcPr>
            <w:tcW w:w="1228" w:type="dxa"/>
            <w:vMerge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vMerge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33" w:type="dxa"/>
            <w:vMerge/>
            <w:tcBorders>
              <w:bottom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6D06" w:rsidRPr="0064742B" w:rsidTr="00BE0848">
        <w:trPr>
          <w:trHeight w:val="288"/>
        </w:trPr>
        <w:tc>
          <w:tcPr>
            <w:tcW w:w="639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63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;6</w:t>
            </w:r>
          </w:p>
        </w:tc>
        <w:tc>
          <w:tcPr>
            <w:tcW w:w="1265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40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61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28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317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  <w:tcBorders>
              <w:top w:val="single" w:sz="24" w:space="0" w:color="auto"/>
            </w:tcBorders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S: +6.75 C: -0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S: +7.25 C: -2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90</w:t>
            </w:r>
          </w:p>
        </w:tc>
        <w:tc>
          <w:tcPr>
            <w:tcW w:w="2563" w:type="dxa"/>
            <w:tcBorders>
              <w:top w:val="single" w:sz="24" w:space="0" w:color="auto"/>
            </w:tcBorders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288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;2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S: +5.00 C:-1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7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S: +5.00 C:-0.7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60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288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;2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S:-2.75 C:-2.7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8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S:-1.75 C:-2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0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270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;2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S:+4.00 C-3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9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S: +4.00 C:-2.7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05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0C6D06" w:rsidRPr="0064742B" w:rsidTr="00BE0848">
        <w:trPr>
          <w:trHeight w:val="270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;4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552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S: +7.25 C:-2.7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6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S: +7.50 C:-3.7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0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;3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;8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S: -0.25 C:-2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6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S: +0.50 C:-3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;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;6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+1.75 C:-1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+1.25 C:-1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10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;9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;6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-2.75 C:-1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7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-2.75 C:-2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170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proofErr w:type="gram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0</w:t>
            </w:r>
            <w:proofErr w:type="gramEnd"/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ulo-cutane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+3.50 C:-1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+3.50 C:-1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0</w:t>
            </w:r>
          </w:p>
        </w:tc>
        <w:tc>
          <w:tcPr>
            <w:tcW w:w="2563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;6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;1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-4.25 C:-3.7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0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LE: -4.25 C:-4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70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;10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;9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-6.00 C:-4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7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-5.75 C:-5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;1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+6.25 C:-1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+6.75 C:-2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60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proofErr w:type="gram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0</w:t>
            </w:r>
            <w:proofErr w:type="gramEnd"/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;1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552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;5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;2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-1.25 C:-0.7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16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-1.25 C:-1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60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;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+2.50 C:-2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5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+1.25 C:-0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5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;8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;7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552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+5.00 C-4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15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+5.25 C:-4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5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;2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-6.00 C:-4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17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-5.75 C:-5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;1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ulo-cutane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  <w:shd w:val="clear" w:color="auto" w:fill="auto"/>
          </w:tcPr>
          <w:p w:rsidR="000C6D06" w:rsidRPr="00841EE2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+4.25 -1.75 </w:t>
            </w:r>
            <w:proofErr w:type="spellStart"/>
            <w:r w:rsidRPr="0084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84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+4.50 -2.00 </w:t>
            </w:r>
            <w:proofErr w:type="spellStart"/>
            <w:r w:rsidRPr="0084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841E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60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1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;3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+2.00 C:-1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+2.50 C:-1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25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proofErr w:type="gram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0</w:t>
            </w:r>
            <w:proofErr w:type="gramEnd"/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552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: -1.25 C: nil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: -1.25 C: nil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proofErr w:type="gram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0</w:t>
            </w:r>
            <w:proofErr w:type="gramEnd"/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IN 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317" w:type="dxa"/>
            <w:shd w:val="clear" w:color="auto" w:fill="auto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3033" w:type="dxa"/>
            <w:shd w:val="clear" w:color="auto" w:fill="auto"/>
          </w:tcPr>
          <w:p w:rsidR="000C6D06" w:rsidRPr="008D2514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+2.25 -0.25 </w:t>
            </w:r>
            <w:proofErr w:type="spellStart"/>
            <w:r w:rsidRPr="008D2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8D2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3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2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+2.00 -1.00 </w:t>
            </w:r>
            <w:proofErr w:type="spellStart"/>
            <w:r w:rsidRPr="008D2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8D2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70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;5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;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 -0.75 C:-2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5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 -0.75 C:-2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5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;7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-0.25 C:-3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-0.25 C:-3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0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;1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ar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;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552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+1.75 C:-1.25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+1.25 C:-1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70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;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ulo-cutaneous a</w:t>
            </w: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binism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:+3.50 C:-3.5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100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:+3.75 C:-3.00 </w:t>
            </w:r>
            <w:proofErr w:type="spellStart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x</w:t>
            </w:r>
            <w:proofErr w:type="spellEnd"/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35</w:t>
            </w: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0C6D06" w:rsidRPr="0064742B" w:rsidTr="00BE0848">
        <w:trPr>
          <w:trHeight w:val="306"/>
        </w:trPr>
        <w:tc>
          <w:tcPr>
            <w:tcW w:w="639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76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;11</w:t>
            </w:r>
          </w:p>
        </w:tc>
        <w:tc>
          <w:tcPr>
            <w:tcW w:w="1265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N</w:t>
            </w:r>
          </w:p>
        </w:tc>
        <w:tc>
          <w:tcPr>
            <w:tcW w:w="666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45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40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961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28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317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3033" w:type="dxa"/>
          </w:tcPr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rrection</w:t>
            </w:r>
          </w:p>
          <w:p w:rsidR="000C6D06" w:rsidRPr="0064742B" w:rsidRDefault="000C6D06" w:rsidP="00BE08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3" w:type="dxa"/>
          </w:tcPr>
          <w:p w:rsidR="000C6D06" w:rsidRPr="0064742B" w:rsidRDefault="000C6D06" w:rsidP="00BE08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74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</w:tbl>
    <w:p w:rsidR="00FB2881" w:rsidRPr="000C6D06" w:rsidRDefault="000C6D06">
      <w:pPr>
        <w:rPr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bbreviations: IIN, Idiopathic Infantile Nystagmus; DVA, Distance Visual Acuity; NVA, Near Visual Acuity; RE, Right eye; LE, Left eye; S, Spherical correction; C, Cylinder correction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xis orientation of </w:t>
      </w:r>
      <w:r w:rsidRPr="0048423B">
        <w:rPr>
          <w:rFonts w:ascii="Times New Roman" w:eastAsia="Times New Roman" w:hAnsi="Times New Roman" w:cs="Times New Roman"/>
          <w:sz w:val="24"/>
          <w:szCs w:val="24"/>
          <w:lang w:val="en-GB"/>
        </w:rPr>
        <w:t>astigmatism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sectPr w:rsidR="00FB2881" w:rsidRPr="000C6D06" w:rsidSect="000C6D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D06"/>
    <w:rsid w:val="000C6D06"/>
    <w:rsid w:val="008558C5"/>
    <w:rsid w:val="00F81838"/>
    <w:rsid w:val="00FB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D0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6D06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D0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6D06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</dc:creator>
  <cp:lastModifiedBy>Bianca</cp:lastModifiedBy>
  <cp:revision>3</cp:revision>
  <dcterms:created xsi:type="dcterms:W3CDTF">2021-07-01T19:15:00Z</dcterms:created>
  <dcterms:modified xsi:type="dcterms:W3CDTF">2021-07-01T19:16:00Z</dcterms:modified>
</cp:coreProperties>
</file>